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2A0262" w14:textId="594E2B12" w:rsidR="007B35DE" w:rsidRPr="002530E2" w:rsidRDefault="004832E4" w:rsidP="002530E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530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Verification of tree crown metrics provided by 3D Forest </w:t>
      </w:r>
    </w:p>
    <w:p w14:paraId="19AA55CD" w14:textId="02BD1E34" w:rsidR="003858FC" w:rsidRPr="005931BE" w:rsidRDefault="0051391F" w:rsidP="00B0137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Calculation of </w:t>
      </w:r>
      <w:r w:rsidR="003858FC" w:rsidRPr="005931BE">
        <w:rPr>
          <w:rFonts w:ascii="Times New Roman" w:hAnsi="Times New Roman" w:cs="Times New Roman"/>
          <w:sz w:val="24"/>
          <w:szCs w:val="24"/>
          <w:lang w:val="en-US"/>
        </w:rPr>
        <w:t>crown</w:t>
      </w:r>
      <w:r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metrics</w:t>
      </w:r>
      <w:r w:rsidR="00FD33D6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from point</w:t>
      </w:r>
      <w:r w:rsidR="002530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33D6" w:rsidRPr="005931BE">
        <w:rPr>
          <w:rFonts w:ascii="Times New Roman" w:hAnsi="Times New Roman" w:cs="Times New Roman"/>
          <w:sz w:val="24"/>
          <w:szCs w:val="24"/>
          <w:lang w:val="en-US"/>
        </w:rPr>
        <w:t>clouds</w:t>
      </w:r>
      <w:r w:rsidR="00866CD7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were</w:t>
      </w:r>
      <w:r w:rsidR="006B5EE2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verified on four simple</w:t>
      </w:r>
      <w:r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convex 3D geometrical objects </w:t>
      </w:r>
      <w:r w:rsidR="00131B28" w:rsidRPr="005931BE">
        <w:rPr>
          <w:rFonts w:ascii="Times New Roman" w:hAnsi="Times New Roman" w:cs="Times New Roman"/>
          <w:sz w:val="24"/>
          <w:szCs w:val="24"/>
          <w:lang w:val="en-US"/>
        </w:rPr>
        <w:t>(block, pyramid, sphere and cone</w:t>
      </w:r>
      <w:r w:rsidR="00FD33D6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="002530E2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CC0167">
        <w:rPr>
          <w:rFonts w:ascii="Times New Roman" w:hAnsi="Times New Roman" w:cs="Times New Roman"/>
          <w:sz w:val="24"/>
          <w:szCs w:val="24"/>
          <w:lang w:val="en-US"/>
        </w:rPr>
        <w:t xml:space="preserve"> and S2</w:t>
      </w:r>
      <w:r w:rsidR="002530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33D6" w:rsidRPr="005931BE">
        <w:rPr>
          <w:rFonts w:ascii="Times New Roman" w:hAnsi="Times New Roman" w:cs="Times New Roman"/>
          <w:sz w:val="24"/>
          <w:szCs w:val="24"/>
          <w:lang w:val="en-US"/>
        </w:rPr>
        <w:t>Figs</w:t>
      </w:r>
      <w:r w:rsidR="00CC016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31B28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6B5EE2" w:rsidRPr="005931BE">
        <w:rPr>
          <w:rFonts w:ascii="Times New Roman" w:hAnsi="Times New Roman" w:cs="Times New Roman"/>
          <w:sz w:val="24"/>
          <w:szCs w:val="24"/>
          <w:lang w:val="en-US"/>
        </w:rPr>
        <w:t>four composed</w:t>
      </w:r>
      <w:r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concave 3D geometrical objects</w:t>
      </w:r>
      <w:r w:rsidR="00131B28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(3 blocks, 3 pyramids, 3 spheres and 3 cones</w:t>
      </w:r>
      <w:r w:rsidR="006B5EE2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stacked vertically</w:t>
      </w:r>
      <w:r w:rsidR="00FD33D6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30E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FD33D6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0167">
        <w:rPr>
          <w:rFonts w:ascii="Times New Roman" w:hAnsi="Times New Roman" w:cs="Times New Roman"/>
          <w:sz w:val="24"/>
          <w:szCs w:val="24"/>
          <w:lang w:val="en-US"/>
        </w:rPr>
        <w:t>S3 and S4 Figs.</w:t>
      </w:r>
      <w:r w:rsidR="00131B28" w:rsidRPr="005931B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D33D6" w:rsidRPr="005931BE">
        <w:rPr>
          <w:rFonts w:ascii="Times New Roman" w:hAnsi="Times New Roman" w:cs="Times New Roman"/>
          <w:sz w:val="24"/>
          <w:szCs w:val="24"/>
          <w:lang w:val="en-US"/>
        </w:rPr>
        <w:t>. All defined objects were</w:t>
      </w:r>
      <w:r w:rsidR="00131B28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of known </w:t>
      </w:r>
      <w:r w:rsidR="003858FC" w:rsidRPr="005931BE">
        <w:rPr>
          <w:rFonts w:ascii="Times New Roman" w:hAnsi="Times New Roman" w:cs="Times New Roman"/>
          <w:sz w:val="24"/>
          <w:szCs w:val="24"/>
          <w:lang w:val="en-US"/>
        </w:rPr>
        <w:t>dimensions</w:t>
      </w:r>
      <w:r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71821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In each group of objects (convex </w:t>
      </w:r>
      <w:r w:rsidR="007A2778" w:rsidRPr="005931BE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D71821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concave) two were of angular shape</w:t>
      </w:r>
      <w:r w:rsidR="00FD33D6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(a, b)</w:t>
      </w:r>
      <w:r w:rsidR="00D71821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and other two of round shape</w:t>
      </w:r>
      <w:r w:rsidR="00FD33D6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(c, d)</w:t>
      </w:r>
      <w:r w:rsidR="00D71821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858FC" w:rsidRPr="005931BE">
        <w:rPr>
          <w:rFonts w:ascii="Times New Roman" w:hAnsi="Times New Roman" w:cs="Times New Roman"/>
          <w:sz w:val="24"/>
          <w:szCs w:val="24"/>
          <w:lang w:val="en-US"/>
        </w:rPr>
        <w:t>The following</w:t>
      </w:r>
      <w:r w:rsidR="0011171E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crown metrics were evaluated:</w:t>
      </w:r>
      <w:r w:rsidR="003858FC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(total) height, length and width, projected area</w:t>
      </w:r>
      <w:r w:rsidR="0011171E" w:rsidRPr="005931B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858FC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surface</w:t>
      </w:r>
      <w:r w:rsidR="0011171E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58FC" w:rsidRPr="005931BE">
        <w:rPr>
          <w:rFonts w:ascii="Times New Roman" w:hAnsi="Times New Roman" w:cs="Times New Roman"/>
          <w:sz w:val="24"/>
          <w:szCs w:val="24"/>
          <w:lang w:val="en-US"/>
        </w:rPr>
        <w:t>and volume.</w:t>
      </w:r>
    </w:p>
    <w:p w14:paraId="400044CF" w14:textId="49CD71D2" w:rsidR="003858FC" w:rsidRPr="005931BE" w:rsidRDefault="00CC732D" w:rsidP="00B0137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As demonstrated in </w:t>
      </w:r>
      <w:r w:rsidR="002530E2">
        <w:rPr>
          <w:rFonts w:ascii="Times New Roman" w:hAnsi="Times New Roman" w:cs="Times New Roman"/>
          <w:sz w:val="24"/>
          <w:szCs w:val="24"/>
          <w:lang w:val="en-US"/>
        </w:rPr>
        <w:t xml:space="preserve">S1 </w:t>
      </w:r>
      <w:r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Table, the basic dimensions of </w:t>
      </w:r>
      <w:r w:rsidR="006B5EE2" w:rsidRPr="005931BE">
        <w:rPr>
          <w:rFonts w:ascii="Times New Roman" w:hAnsi="Times New Roman" w:cs="Times New Roman"/>
          <w:sz w:val="24"/>
          <w:szCs w:val="24"/>
          <w:lang w:val="en-US"/>
        </w:rPr>
        <w:t>all</w:t>
      </w:r>
      <w:r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3D objects were calculated with absolute accuracy. </w:t>
      </w:r>
      <w:r w:rsidR="00866CD7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This </w:t>
      </w:r>
      <w:r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866CD7" w:rsidRPr="005931BE">
        <w:rPr>
          <w:rFonts w:ascii="Times New Roman" w:hAnsi="Times New Roman" w:cs="Times New Roman"/>
          <w:sz w:val="24"/>
          <w:szCs w:val="24"/>
          <w:lang w:val="en-US"/>
        </w:rPr>
        <w:t>clearly expected</w:t>
      </w:r>
      <w:r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, because the object dimensions are just distances between points in Euclidean space. </w:t>
      </w:r>
      <w:r w:rsidR="00B01378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The planar projected area of </w:t>
      </w:r>
      <w:r w:rsidR="00047E71" w:rsidRPr="005931BE">
        <w:rPr>
          <w:rFonts w:ascii="Times New Roman" w:hAnsi="Times New Roman" w:cs="Times New Roman"/>
          <w:sz w:val="24"/>
          <w:szCs w:val="24"/>
          <w:lang w:val="en-US"/>
        </w:rPr>
        <w:t>angular</w:t>
      </w:r>
      <w:r w:rsidR="00B01378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3D objects</w:t>
      </w:r>
      <w:r w:rsidR="00950A9E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1378" w:rsidRPr="005931BE">
        <w:rPr>
          <w:rFonts w:ascii="Times New Roman" w:hAnsi="Times New Roman" w:cs="Times New Roman"/>
          <w:sz w:val="24"/>
          <w:szCs w:val="24"/>
          <w:lang w:val="en-US"/>
        </w:rPr>
        <w:t>was in 3D</w:t>
      </w:r>
      <w:r w:rsidR="00866CD7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1378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Forest </w:t>
      </w:r>
      <w:r w:rsidR="00047E71" w:rsidRPr="005931BE">
        <w:rPr>
          <w:rFonts w:ascii="Times New Roman" w:hAnsi="Times New Roman" w:cs="Times New Roman"/>
          <w:sz w:val="24"/>
          <w:szCs w:val="24"/>
          <w:lang w:val="en-US"/>
        </w:rPr>
        <w:t>also calculated with absolute accuracy</w:t>
      </w:r>
      <w:r w:rsidR="004320B7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C0167">
        <w:rPr>
          <w:rFonts w:ascii="Times New Roman" w:hAnsi="Times New Roman" w:cs="Times New Roman"/>
          <w:sz w:val="24"/>
          <w:szCs w:val="24"/>
          <w:lang w:val="en-US"/>
        </w:rPr>
        <w:t>S1 Table</w:t>
      </w:r>
      <w:r w:rsidR="004320B7" w:rsidRPr="005931B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47E71" w:rsidRPr="005931B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320B7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6CD7" w:rsidRPr="005931BE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4320B7" w:rsidRPr="005931BE">
        <w:rPr>
          <w:rFonts w:ascii="Times New Roman" w:hAnsi="Times New Roman" w:cs="Times New Roman"/>
          <w:sz w:val="24"/>
          <w:szCs w:val="24"/>
          <w:lang w:val="en-US"/>
        </w:rPr>
        <w:t>here was</w:t>
      </w:r>
      <w:r w:rsidR="00866CD7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047E71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small </w:t>
      </w:r>
      <w:r w:rsidR="000C2237" w:rsidRPr="005931BE">
        <w:rPr>
          <w:rFonts w:ascii="Times New Roman" w:hAnsi="Times New Roman" w:cs="Times New Roman"/>
          <w:sz w:val="24"/>
          <w:szCs w:val="24"/>
          <w:lang w:val="en-US"/>
        </w:rPr>
        <w:t>underestimation (in the order of tenths of a percent)</w:t>
      </w:r>
      <w:r w:rsidR="00866CD7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for round objects only</w:t>
      </w:r>
      <w:r w:rsidR="00047E71" w:rsidRPr="005931BE">
        <w:rPr>
          <w:rFonts w:ascii="Times New Roman" w:hAnsi="Times New Roman" w:cs="Times New Roman"/>
          <w:sz w:val="24"/>
          <w:szCs w:val="24"/>
          <w:lang w:val="en-US"/>
        </w:rPr>
        <w:t>, because</w:t>
      </w:r>
      <w:r w:rsidR="00866CD7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the </w:t>
      </w:r>
      <w:r w:rsidR="00047E71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20B7" w:rsidRPr="005931BE">
        <w:rPr>
          <w:rFonts w:ascii="Times New Roman" w:hAnsi="Times New Roman" w:cs="Times New Roman"/>
          <w:sz w:val="24"/>
          <w:szCs w:val="24"/>
          <w:lang w:val="en-US"/>
        </w:rPr>
        <w:t>convex/concave hull</w:t>
      </w:r>
      <w:r w:rsidR="00270BC2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used in 3D</w:t>
      </w:r>
      <w:r w:rsidR="00DB30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0BC2" w:rsidRPr="005931BE">
        <w:rPr>
          <w:rFonts w:ascii="Times New Roman" w:hAnsi="Times New Roman" w:cs="Times New Roman"/>
          <w:sz w:val="24"/>
          <w:szCs w:val="24"/>
          <w:lang w:val="en-US"/>
        </w:rPr>
        <w:t>Forest for projected area calculation</w:t>
      </w:r>
      <w:r w:rsidR="00866CD7" w:rsidRPr="005931B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320B7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is based on straight lines, not curves.</w:t>
      </w:r>
      <w:r w:rsidR="00950A9E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There was no difference between simple and complex shapes, as their planar projections were identical.</w:t>
      </w:r>
    </w:p>
    <w:p w14:paraId="2C05F25B" w14:textId="1FF33075" w:rsidR="004320B7" w:rsidRPr="005931BE" w:rsidRDefault="004320B7" w:rsidP="002530E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31BE">
        <w:rPr>
          <w:rFonts w:ascii="Times New Roman" w:hAnsi="Times New Roman" w:cs="Times New Roman"/>
          <w:sz w:val="24"/>
          <w:szCs w:val="24"/>
          <w:lang w:val="en-US"/>
        </w:rPr>
        <w:t>Similarly</w:t>
      </w:r>
      <w:r w:rsidR="003B16D4" w:rsidRPr="005931B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3C48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convex surfaces of angular objects (both simple and/or composed) </w:t>
      </w:r>
      <w:r w:rsidR="00270BC2" w:rsidRPr="005931BE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3A3C48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6CD7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calculated </w:t>
      </w:r>
      <w:r w:rsidR="003A3C48" w:rsidRPr="005931BE">
        <w:rPr>
          <w:rFonts w:ascii="Times New Roman" w:hAnsi="Times New Roman" w:cs="Times New Roman"/>
          <w:sz w:val="24"/>
          <w:szCs w:val="24"/>
          <w:lang w:val="en-US"/>
        </w:rPr>
        <w:t>in 3D</w:t>
      </w:r>
      <w:r w:rsidR="001D4DE2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3C48" w:rsidRPr="005931BE">
        <w:rPr>
          <w:rFonts w:ascii="Times New Roman" w:hAnsi="Times New Roman" w:cs="Times New Roman"/>
          <w:sz w:val="24"/>
          <w:szCs w:val="24"/>
          <w:lang w:val="en-US"/>
        </w:rPr>
        <w:t>Forest with absolute accuracy</w:t>
      </w:r>
      <w:r w:rsidR="000C2237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C0167">
        <w:rPr>
          <w:rFonts w:ascii="Times New Roman" w:hAnsi="Times New Roman" w:cs="Times New Roman"/>
          <w:sz w:val="24"/>
          <w:szCs w:val="24"/>
          <w:lang w:val="en-US"/>
        </w:rPr>
        <w:t>S1 Table</w:t>
      </w:r>
      <w:r w:rsidR="000C2237" w:rsidRPr="005931B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70BC2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B16D4" w:rsidRPr="005931BE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270BC2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onvex surfaces of </w:t>
      </w:r>
      <w:r w:rsidR="000C2237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round </w:t>
      </w:r>
      <w:r w:rsidR="00C47703" w:rsidRPr="005931BE">
        <w:rPr>
          <w:rFonts w:ascii="Times New Roman" w:hAnsi="Times New Roman" w:cs="Times New Roman"/>
          <w:sz w:val="24"/>
          <w:szCs w:val="24"/>
          <w:lang w:val="en-US"/>
        </w:rPr>
        <w:t>objects</w:t>
      </w:r>
      <w:r w:rsidR="000C2237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slightly deviated</w:t>
      </w:r>
      <w:r w:rsidR="003B16D4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from reference values</w:t>
      </w:r>
      <w:r w:rsidR="000C2237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866CD7" w:rsidRPr="005931BE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0C2237" w:rsidRPr="005931BE">
        <w:rPr>
          <w:rFonts w:ascii="Times New Roman" w:hAnsi="Times New Roman" w:cs="Times New Roman"/>
          <w:sz w:val="24"/>
          <w:szCs w:val="24"/>
          <w:lang w:val="en-US"/>
        </w:rPr>
        <w:t>n the order of tenths of a percent), because in 3D</w:t>
      </w:r>
      <w:r w:rsidR="00CC01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2237" w:rsidRPr="005931BE">
        <w:rPr>
          <w:rFonts w:ascii="Times New Roman" w:hAnsi="Times New Roman" w:cs="Times New Roman"/>
          <w:sz w:val="24"/>
          <w:szCs w:val="24"/>
          <w:lang w:val="en-US"/>
        </w:rPr>
        <w:t>Forest the surface is based on triangulation</w:t>
      </w:r>
      <w:r w:rsidR="00E12265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, which is </w:t>
      </w:r>
      <w:r w:rsidR="00866CD7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always imperfect </w:t>
      </w:r>
      <w:r w:rsidR="00E12265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for round objects always imperfect. </w:t>
      </w:r>
      <w:r w:rsidR="000C2237" w:rsidRPr="005931BE">
        <w:rPr>
          <w:rFonts w:ascii="Times New Roman" w:hAnsi="Times New Roman" w:cs="Times New Roman"/>
          <w:sz w:val="24"/>
          <w:szCs w:val="24"/>
          <w:lang w:val="en-US"/>
        </w:rPr>
        <w:t>For conc</w:t>
      </w:r>
      <w:r w:rsidR="003B16D4" w:rsidRPr="005931BE">
        <w:rPr>
          <w:rFonts w:ascii="Times New Roman" w:hAnsi="Times New Roman" w:cs="Times New Roman"/>
          <w:sz w:val="24"/>
          <w:szCs w:val="24"/>
          <w:lang w:val="en-US"/>
        </w:rPr>
        <w:t>ave surfaces the differences were</w:t>
      </w:r>
      <w:r w:rsidR="000C2237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slightly higher</w:t>
      </w:r>
      <w:r w:rsidR="007A0ABA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3B16D4" w:rsidRPr="005931BE">
        <w:rPr>
          <w:rFonts w:ascii="Times New Roman" w:hAnsi="Times New Roman" w:cs="Times New Roman"/>
          <w:sz w:val="24"/>
          <w:szCs w:val="24"/>
          <w:lang w:val="en-US"/>
        </w:rPr>
        <w:t>appeared</w:t>
      </w:r>
      <w:r w:rsidR="007A0ABA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95025C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="00E12265" w:rsidRPr="005931BE">
        <w:rPr>
          <w:rFonts w:ascii="Times New Roman" w:hAnsi="Times New Roman" w:cs="Times New Roman"/>
          <w:sz w:val="24"/>
          <w:szCs w:val="24"/>
          <w:lang w:val="en-US"/>
        </w:rPr>
        <w:t>object types</w:t>
      </w:r>
      <w:r w:rsidR="000C2237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213F9" w:rsidRPr="005931BE">
        <w:rPr>
          <w:rFonts w:ascii="Times New Roman" w:hAnsi="Times New Roman" w:cs="Times New Roman"/>
          <w:sz w:val="24"/>
          <w:szCs w:val="24"/>
          <w:lang w:val="en-US"/>
        </w:rPr>
        <w:t>since</w:t>
      </w:r>
      <w:r w:rsidR="00C47703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0C2237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33E4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definition of concave </w:t>
      </w:r>
      <w:r w:rsidR="0095025C" w:rsidRPr="005931BE">
        <w:rPr>
          <w:rFonts w:ascii="Times New Roman" w:hAnsi="Times New Roman" w:cs="Times New Roman"/>
          <w:sz w:val="24"/>
          <w:szCs w:val="24"/>
          <w:lang w:val="en-US"/>
        </w:rPr>
        <w:t>objects</w:t>
      </w:r>
      <w:r w:rsidR="007A0ABA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in 3D</w:t>
      </w:r>
      <w:r w:rsidR="00DB30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0ABA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Forest </w:t>
      </w:r>
      <w:r w:rsidR="00866CD7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="007A0ABA" w:rsidRPr="005931BE">
        <w:rPr>
          <w:rFonts w:ascii="Times New Roman" w:hAnsi="Times New Roman" w:cs="Times New Roman"/>
          <w:sz w:val="24"/>
          <w:szCs w:val="24"/>
          <w:lang w:val="en-US"/>
        </w:rPr>
        <w:t>based on strip triangulation between vertical sections</w:t>
      </w:r>
      <w:r w:rsidR="001D4DE2" w:rsidRPr="005931B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A0ABA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6CD7" w:rsidRPr="005931BE">
        <w:rPr>
          <w:rFonts w:ascii="Times New Roman" w:hAnsi="Times New Roman" w:cs="Times New Roman"/>
          <w:sz w:val="24"/>
          <w:szCs w:val="24"/>
          <w:lang w:val="en-US"/>
        </w:rPr>
        <w:t>The h</w:t>
      </w:r>
      <w:r w:rsidR="007A0ABA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eight of the section </w:t>
      </w:r>
      <w:r w:rsidR="00786278" w:rsidRPr="005931BE">
        <w:rPr>
          <w:rFonts w:ascii="Times New Roman" w:hAnsi="Times New Roman" w:cs="Times New Roman"/>
          <w:sz w:val="24"/>
          <w:szCs w:val="24"/>
          <w:lang w:val="en-US"/>
        </w:rPr>
        <w:t>(as well as</w:t>
      </w:r>
      <w:r w:rsidR="00866CD7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786278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maximal length of </w:t>
      </w:r>
      <w:r w:rsidR="00E420DF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its </w:t>
      </w:r>
      <w:r w:rsidR="00786278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concave hull edge) </w:t>
      </w:r>
      <w:r w:rsidR="001D4DE2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naturally </w:t>
      </w:r>
      <w:r w:rsidR="007A0ABA" w:rsidRPr="005931BE">
        <w:rPr>
          <w:rFonts w:ascii="Times New Roman" w:hAnsi="Times New Roman" w:cs="Times New Roman"/>
          <w:sz w:val="24"/>
          <w:szCs w:val="24"/>
          <w:lang w:val="en-US"/>
        </w:rPr>
        <w:t>affects the detail of object definition.</w:t>
      </w:r>
      <w:r w:rsidR="003B16D4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In our test we used 0.1m high horizontal sections</w:t>
      </w:r>
      <w:r w:rsidR="00786278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DB306A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786278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maximal length of </w:t>
      </w:r>
      <w:r w:rsidR="00866CD7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86278" w:rsidRPr="005931BE">
        <w:rPr>
          <w:rFonts w:ascii="Times New Roman" w:hAnsi="Times New Roman" w:cs="Times New Roman"/>
          <w:sz w:val="24"/>
          <w:szCs w:val="24"/>
          <w:lang w:val="en-US"/>
        </w:rPr>
        <w:t>concave hull edge of 1</w:t>
      </w:r>
      <w:r w:rsidR="00DB30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6278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m. </w:t>
      </w:r>
    </w:p>
    <w:p w14:paraId="273812FD" w14:textId="3E68B39E" w:rsidR="0041146B" w:rsidRPr="005931BE" w:rsidRDefault="00866CD7" w:rsidP="002530E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31BE">
        <w:rPr>
          <w:rFonts w:ascii="Times New Roman" w:hAnsi="Times New Roman" w:cs="Times New Roman"/>
          <w:sz w:val="24"/>
          <w:szCs w:val="24"/>
          <w:lang w:val="en-US"/>
        </w:rPr>
        <w:t>A q</w:t>
      </w:r>
      <w:r w:rsidR="003B16D4" w:rsidRPr="005931BE">
        <w:rPr>
          <w:rFonts w:ascii="Times New Roman" w:hAnsi="Times New Roman" w:cs="Times New Roman"/>
          <w:sz w:val="24"/>
          <w:szCs w:val="24"/>
          <w:lang w:val="en-US"/>
        </w:rPr>
        <w:t>uite analo</w:t>
      </w:r>
      <w:r w:rsidR="00786278" w:rsidRPr="005931BE">
        <w:rPr>
          <w:rFonts w:ascii="Times New Roman" w:hAnsi="Times New Roman" w:cs="Times New Roman"/>
          <w:sz w:val="24"/>
          <w:szCs w:val="24"/>
          <w:lang w:val="en-US"/>
        </w:rPr>
        <w:t>gical pattern might be observed</w:t>
      </w:r>
      <w:r w:rsidR="003B16D4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for object volumes. </w:t>
      </w:r>
      <w:r w:rsidR="00FC33E4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Convex volumes of angular objects (both simple and/or composed) were </w:t>
      </w:r>
      <w:r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calculated </w:t>
      </w:r>
      <w:r w:rsidR="00FC33E4" w:rsidRPr="005931BE">
        <w:rPr>
          <w:rFonts w:ascii="Times New Roman" w:hAnsi="Times New Roman" w:cs="Times New Roman"/>
          <w:sz w:val="24"/>
          <w:szCs w:val="24"/>
          <w:lang w:val="en-US"/>
        </w:rPr>
        <w:t>in 3D</w:t>
      </w:r>
      <w:r w:rsidR="00DB30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33E4" w:rsidRPr="005931BE">
        <w:rPr>
          <w:rFonts w:ascii="Times New Roman" w:hAnsi="Times New Roman" w:cs="Times New Roman"/>
          <w:sz w:val="24"/>
          <w:szCs w:val="24"/>
          <w:lang w:val="en-US"/>
        </w:rPr>
        <w:t>Forest with absolute accuracy (</w:t>
      </w:r>
      <w:r w:rsidR="00CC0167">
        <w:rPr>
          <w:rFonts w:ascii="Times New Roman" w:hAnsi="Times New Roman" w:cs="Times New Roman"/>
          <w:sz w:val="24"/>
          <w:szCs w:val="24"/>
          <w:lang w:val="en-US"/>
        </w:rPr>
        <w:t>S1 Table</w:t>
      </w:r>
      <w:r w:rsidR="00FC33E4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). Convex </w:t>
      </w:r>
      <w:r w:rsidR="00C47703" w:rsidRPr="005931BE">
        <w:rPr>
          <w:rFonts w:ascii="Times New Roman" w:hAnsi="Times New Roman" w:cs="Times New Roman"/>
          <w:sz w:val="24"/>
          <w:szCs w:val="24"/>
          <w:lang w:val="en-US"/>
        </w:rPr>
        <w:t>volumes</w:t>
      </w:r>
      <w:r w:rsidR="00FC33E4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of round </w:t>
      </w:r>
      <w:r w:rsidR="00C47703" w:rsidRPr="005931BE">
        <w:rPr>
          <w:rFonts w:ascii="Times New Roman" w:hAnsi="Times New Roman" w:cs="Times New Roman"/>
          <w:sz w:val="24"/>
          <w:szCs w:val="24"/>
          <w:lang w:val="en-US"/>
        </w:rPr>
        <w:t>objects</w:t>
      </w:r>
      <w:r w:rsidR="00FC33E4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slightly deviated from reference values, because in 3D</w:t>
      </w:r>
      <w:r w:rsidR="00DB30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33E4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Forest the </w:t>
      </w:r>
      <w:r w:rsidR="00C47703" w:rsidRPr="005931BE">
        <w:rPr>
          <w:rFonts w:ascii="Times New Roman" w:hAnsi="Times New Roman" w:cs="Times New Roman"/>
          <w:sz w:val="24"/>
          <w:szCs w:val="24"/>
          <w:lang w:val="en-US"/>
        </w:rPr>
        <w:t>objects are defined by</w:t>
      </w:r>
      <w:r w:rsidR="00FC33E4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triangulation</w:t>
      </w:r>
      <w:r w:rsidR="00C47703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, which is </w:t>
      </w:r>
      <w:r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always imperfect </w:t>
      </w:r>
      <w:r w:rsidR="00C47703" w:rsidRPr="005931BE">
        <w:rPr>
          <w:rFonts w:ascii="Times New Roman" w:hAnsi="Times New Roman" w:cs="Times New Roman"/>
          <w:sz w:val="24"/>
          <w:szCs w:val="24"/>
          <w:lang w:val="en-US"/>
        </w:rPr>
        <w:t>for round objects</w:t>
      </w:r>
      <w:r w:rsidR="00FC33E4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. For concave </w:t>
      </w:r>
      <w:r w:rsidR="00C47703" w:rsidRPr="005931BE">
        <w:rPr>
          <w:rFonts w:ascii="Times New Roman" w:hAnsi="Times New Roman" w:cs="Times New Roman"/>
          <w:sz w:val="24"/>
          <w:szCs w:val="24"/>
          <w:lang w:val="en-US"/>
        </w:rPr>
        <w:t>volumes</w:t>
      </w:r>
      <w:r w:rsidR="00FC33E4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the differences were slightly higher and appeared in </w:t>
      </w:r>
      <w:r w:rsidR="00786278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="00FC33E4" w:rsidRPr="005931BE">
        <w:rPr>
          <w:rFonts w:ascii="Times New Roman" w:hAnsi="Times New Roman" w:cs="Times New Roman"/>
          <w:sz w:val="24"/>
          <w:szCs w:val="24"/>
          <w:lang w:val="en-US"/>
        </w:rPr>
        <w:t>object</w:t>
      </w:r>
      <w:r w:rsidR="0095025C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type</w:t>
      </w:r>
      <w:r w:rsidR="00FC33E4" w:rsidRPr="005931B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47703" w:rsidRPr="005931B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C33E4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47703" w:rsidRPr="005931BE">
        <w:rPr>
          <w:rFonts w:ascii="Times New Roman" w:hAnsi="Times New Roman" w:cs="Times New Roman"/>
          <w:sz w:val="24"/>
          <w:szCs w:val="24"/>
          <w:lang w:val="en-US"/>
        </w:rPr>
        <w:t>This is because</w:t>
      </w:r>
      <w:r w:rsidR="00FC33E4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in 3D</w:t>
      </w:r>
      <w:r w:rsidR="00CC01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33E4" w:rsidRPr="005931BE">
        <w:rPr>
          <w:rFonts w:ascii="Times New Roman" w:hAnsi="Times New Roman" w:cs="Times New Roman"/>
          <w:sz w:val="24"/>
          <w:szCs w:val="24"/>
          <w:lang w:val="en-US"/>
        </w:rPr>
        <w:t>Forest</w:t>
      </w:r>
      <w:r w:rsidR="00C47703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the concave volume is calculated by horizontal sections</w:t>
      </w:r>
      <w:r w:rsidR="00FC33E4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5025C" w:rsidRPr="005931B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5025C" w:rsidRPr="005931BE">
        <w:rPr>
          <w:rFonts w:ascii="Times New Roman" w:hAnsi="Times New Roman" w:cs="Times New Roman"/>
          <w:sz w:val="24"/>
          <w:szCs w:val="24"/>
          <w:lang w:val="en-US"/>
        </w:rPr>
        <w:t>concave projected area</w:t>
      </w:r>
      <w:r w:rsidR="00786278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of the section</w:t>
      </w:r>
      <w:r w:rsidR="001D4DE2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multiplied by the section </w:t>
      </w:r>
      <w:r w:rsidR="0095025C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height) </w:t>
      </w:r>
      <w:r w:rsidR="00FC33E4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5931BE">
        <w:rPr>
          <w:rFonts w:ascii="Times New Roman" w:hAnsi="Times New Roman" w:cs="Times New Roman"/>
          <w:sz w:val="24"/>
          <w:szCs w:val="24"/>
          <w:lang w:val="en-US"/>
        </w:rPr>
        <w:t>the </w:t>
      </w:r>
      <w:r w:rsidR="00FC33E4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height of the section </w:t>
      </w:r>
      <w:r w:rsidR="005931BE">
        <w:rPr>
          <w:rFonts w:ascii="Times New Roman" w:hAnsi="Times New Roman" w:cs="Times New Roman"/>
          <w:sz w:val="24"/>
          <w:szCs w:val="24"/>
          <w:lang w:val="en-US"/>
        </w:rPr>
        <w:t>(as well as</w:t>
      </w:r>
      <w:r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786278" w:rsidRPr="005931BE">
        <w:rPr>
          <w:rFonts w:ascii="Times New Roman" w:hAnsi="Times New Roman" w:cs="Times New Roman"/>
          <w:sz w:val="24"/>
          <w:szCs w:val="24"/>
          <w:lang w:val="en-US"/>
        </w:rPr>
        <w:t>maximal length of</w:t>
      </w:r>
      <w:r w:rsidR="00E420DF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its</w:t>
      </w:r>
      <w:r w:rsidR="00786278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concave hull edge) </w:t>
      </w:r>
      <w:r w:rsidR="00FC33E4" w:rsidRPr="005931BE">
        <w:rPr>
          <w:rFonts w:ascii="Times New Roman" w:hAnsi="Times New Roman" w:cs="Times New Roman"/>
          <w:sz w:val="24"/>
          <w:szCs w:val="24"/>
          <w:lang w:val="en-US"/>
        </w:rPr>
        <w:t>affects the detail</w:t>
      </w:r>
      <w:r w:rsidRPr="005931B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C33E4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786278" w:rsidRPr="005931BE">
        <w:rPr>
          <w:rFonts w:ascii="Times New Roman" w:hAnsi="Times New Roman" w:cs="Times New Roman"/>
          <w:sz w:val="24"/>
          <w:szCs w:val="24"/>
          <w:lang w:val="en-US"/>
        </w:rPr>
        <w:t>volume calculation</w:t>
      </w:r>
      <w:r w:rsidR="00FC33E4" w:rsidRPr="005931B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86278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In this test we used 0.1m high horizontal sections and </w:t>
      </w:r>
      <w:r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786278" w:rsidRPr="005931BE">
        <w:rPr>
          <w:rFonts w:ascii="Times New Roman" w:hAnsi="Times New Roman" w:cs="Times New Roman"/>
          <w:sz w:val="24"/>
          <w:szCs w:val="24"/>
          <w:lang w:val="en-US"/>
        </w:rPr>
        <w:t>maximal length of concave hull edge of 1</w:t>
      </w:r>
      <w:r w:rsidR="00DB30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6278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m. </w:t>
      </w:r>
    </w:p>
    <w:p w14:paraId="2D3D32B4" w14:textId="51BF8060" w:rsidR="00786278" w:rsidRPr="005931BE" w:rsidRDefault="0041146B" w:rsidP="002530E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31BE">
        <w:rPr>
          <w:rFonts w:ascii="Times New Roman" w:hAnsi="Times New Roman" w:cs="Times New Roman"/>
          <w:sz w:val="24"/>
          <w:szCs w:val="24"/>
          <w:lang w:val="en-US"/>
        </w:rPr>
        <w:t>In g</w:t>
      </w:r>
      <w:r w:rsidR="00786278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eneral, </w:t>
      </w:r>
      <w:r w:rsidR="00866CD7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86278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volume and surface of complex concave </w:t>
      </w:r>
      <w:r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3D </w:t>
      </w:r>
      <w:r w:rsidR="00786278" w:rsidRPr="005931BE">
        <w:rPr>
          <w:rFonts w:ascii="Times New Roman" w:hAnsi="Times New Roman" w:cs="Times New Roman"/>
          <w:sz w:val="24"/>
          <w:szCs w:val="24"/>
          <w:lang w:val="en-US"/>
        </w:rPr>
        <w:t>objects</w:t>
      </w:r>
      <w:r w:rsidR="00E420DF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such a</w:t>
      </w:r>
      <w:r w:rsidR="00866CD7" w:rsidRPr="005931B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420DF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real tree crowns</w:t>
      </w:r>
      <w:r w:rsidR="00786278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may vary substantially just </w:t>
      </w:r>
      <w:r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due to the </w:t>
      </w:r>
      <w:r w:rsidR="00786278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level of detail </w:t>
      </w:r>
      <w:r w:rsidRPr="005931BE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786278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 their definition</w:t>
      </w:r>
      <w:r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66CD7" w:rsidRPr="005931BE">
        <w:rPr>
          <w:rFonts w:ascii="Times New Roman" w:hAnsi="Times New Roman" w:cs="Times New Roman"/>
          <w:sz w:val="24"/>
          <w:szCs w:val="24"/>
          <w:lang w:val="en-US"/>
        </w:rPr>
        <w:t xml:space="preserve">In our </w:t>
      </w:r>
      <w:r w:rsidR="005931BE" w:rsidRPr="005931BE">
        <w:rPr>
          <w:rFonts w:ascii="Times New Roman" w:hAnsi="Times New Roman" w:cs="Times New Roman"/>
          <w:sz w:val="24"/>
          <w:szCs w:val="24"/>
          <w:lang w:val="en-US"/>
        </w:rPr>
        <w:t>view</w:t>
      </w:r>
      <w:r w:rsidR="00866CD7" w:rsidRPr="005931BE">
        <w:rPr>
          <w:rFonts w:ascii="Times New Roman" w:hAnsi="Times New Roman" w:cs="Times New Roman"/>
          <w:sz w:val="24"/>
          <w:szCs w:val="24"/>
          <w:lang w:val="en-US"/>
        </w:rPr>
        <w:t>, the a</w:t>
      </w:r>
      <w:r w:rsidRPr="005931BE">
        <w:rPr>
          <w:rFonts w:ascii="Times New Roman" w:hAnsi="Times New Roman" w:cs="Times New Roman"/>
          <w:sz w:val="24"/>
          <w:szCs w:val="24"/>
          <w:lang w:val="en-US"/>
        </w:rPr>
        <w:t>ccuracy of surface and volume estimates provided by 3D</w:t>
      </w:r>
      <w:r w:rsidR="00CC01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Pr="005931BE">
        <w:rPr>
          <w:rFonts w:ascii="Times New Roman" w:hAnsi="Times New Roman" w:cs="Times New Roman"/>
          <w:sz w:val="24"/>
          <w:szCs w:val="24"/>
          <w:lang w:val="en-US"/>
        </w:rPr>
        <w:t>Forest is thus entirely sufficient.</w:t>
      </w:r>
    </w:p>
    <w:p w14:paraId="682AB575" w14:textId="54E6EC7C" w:rsidR="00B95EDE" w:rsidRPr="00DB306A" w:rsidRDefault="00B95EDE" w:rsidP="00DB306A">
      <w:pPr>
        <w:tabs>
          <w:tab w:val="left" w:pos="246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sectPr w:rsidR="00B95EDE" w:rsidRPr="00DB306A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211579" w14:textId="77777777" w:rsidR="00B65ACA" w:rsidRDefault="00B65ACA" w:rsidP="004B1132">
      <w:pPr>
        <w:spacing w:after="0" w:line="240" w:lineRule="auto"/>
      </w:pPr>
      <w:r>
        <w:separator/>
      </w:r>
    </w:p>
  </w:endnote>
  <w:endnote w:type="continuationSeparator" w:id="0">
    <w:p w14:paraId="5ED89367" w14:textId="77777777" w:rsidR="00B65ACA" w:rsidRDefault="00B65ACA" w:rsidP="004B11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68979366"/>
      <w:docPartObj>
        <w:docPartGallery w:val="Page Numbers (Bottom of Page)"/>
        <w:docPartUnique/>
      </w:docPartObj>
    </w:sdtPr>
    <w:sdtEndPr/>
    <w:sdtContent>
      <w:p w14:paraId="1B33E4A8" w14:textId="615C6C8E" w:rsidR="005931BE" w:rsidRDefault="005931BE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0167">
          <w:rPr>
            <w:noProof/>
          </w:rPr>
          <w:t>1</w:t>
        </w:r>
        <w:r>
          <w:fldChar w:fldCharType="end"/>
        </w:r>
      </w:p>
    </w:sdtContent>
  </w:sdt>
  <w:p w14:paraId="49346B51" w14:textId="77777777" w:rsidR="005931BE" w:rsidRDefault="005931BE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B7B4A3" w14:textId="77777777" w:rsidR="00B65ACA" w:rsidRDefault="00B65ACA" w:rsidP="004B1132">
      <w:pPr>
        <w:spacing w:after="0" w:line="240" w:lineRule="auto"/>
      </w:pPr>
      <w:r>
        <w:separator/>
      </w:r>
    </w:p>
  </w:footnote>
  <w:footnote w:type="continuationSeparator" w:id="0">
    <w:p w14:paraId="4AA33C82" w14:textId="77777777" w:rsidR="00B65ACA" w:rsidRDefault="00B65ACA" w:rsidP="004B11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D6290C"/>
    <w:multiLevelType w:val="hybridMultilevel"/>
    <w:tmpl w:val="A5F409C0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E14"/>
    <w:rsid w:val="00032DF7"/>
    <w:rsid w:val="00040425"/>
    <w:rsid w:val="00047E71"/>
    <w:rsid w:val="00072F86"/>
    <w:rsid w:val="00085066"/>
    <w:rsid w:val="000B5846"/>
    <w:rsid w:val="000C2237"/>
    <w:rsid w:val="0011171E"/>
    <w:rsid w:val="00131B28"/>
    <w:rsid w:val="00132904"/>
    <w:rsid w:val="00137C88"/>
    <w:rsid w:val="00191F3A"/>
    <w:rsid w:val="001A77BF"/>
    <w:rsid w:val="001D4DE2"/>
    <w:rsid w:val="001F463E"/>
    <w:rsid w:val="00203E14"/>
    <w:rsid w:val="00245B4F"/>
    <w:rsid w:val="002530E2"/>
    <w:rsid w:val="002672E6"/>
    <w:rsid w:val="00270BC2"/>
    <w:rsid w:val="002B659D"/>
    <w:rsid w:val="002D49CA"/>
    <w:rsid w:val="00321045"/>
    <w:rsid w:val="00343CA8"/>
    <w:rsid w:val="003858FC"/>
    <w:rsid w:val="003A3C48"/>
    <w:rsid w:val="003B16D4"/>
    <w:rsid w:val="003C008A"/>
    <w:rsid w:val="00406D4E"/>
    <w:rsid w:val="0041146B"/>
    <w:rsid w:val="004320B7"/>
    <w:rsid w:val="004425CA"/>
    <w:rsid w:val="004625FE"/>
    <w:rsid w:val="004832E4"/>
    <w:rsid w:val="004B1132"/>
    <w:rsid w:val="00513772"/>
    <w:rsid w:val="0051391F"/>
    <w:rsid w:val="005156AC"/>
    <w:rsid w:val="00523588"/>
    <w:rsid w:val="005258AE"/>
    <w:rsid w:val="0055082B"/>
    <w:rsid w:val="00564F23"/>
    <w:rsid w:val="005846CB"/>
    <w:rsid w:val="005931BE"/>
    <w:rsid w:val="005F7906"/>
    <w:rsid w:val="0063414C"/>
    <w:rsid w:val="0064401C"/>
    <w:rsid w:val="0064640A"/>
    <w:rsid w:val="006A62F4"/>
    <w:rsid w:val="006B5EE2"/>
    <w:rsid w:val="006E11F3"/>
    <w:rsid w:val="007447DE"/>
    <w:rsid w:val="007811DA"/>
    <w:rsid w:val="00785142"/>
    <w:rsid w:val="00786278"/>
    <w:rsid w:val="007A0ABA"/>
    <w:rsid w:val="007A2778"/>
    <w:rsid w:val="007B35DE"/>
    <w:rsid w:val="00800DBF"/>
    <w:rsid w:val="008018E7"/>
    <w:rsid w:val="00845B84"/>
    <w:rsid w:val="00866CD7"/>
    <w:rsid w:val="008B1AC9"/>
    <w:rsid w:val="008E4BE3"/>
    <w:rsid w:val="008E50C7"/>
    <w:rsid w:val="00910437"/>
    <w:rsid w:val="009149A5"/>
    <w:rsid w:val="0095025C"/>
    <w:rsid w:val="00950A9E"/>
    <w:rsid w:val="00984259"/>
    <w:rsid w:val="009B6676"/>
    <w:rsid w:val="00AB1341"/>
    <w:rsid w:val="00AB3B37"/>
    <w:rsid w:val="00AC1AF2"/>
    <w:rsid w:val="00B01378"/>
    <w:rsid w:val="00B02301"/>
    <w:rsid w:val="00B24C32"/>
    <w:rsid w:val="00B65ACA"/>
    <w:rsid w:val="00B95EDE"/>
    <w:rsid w:val="00BB4682"/>
    <w:rsid w:val="00BD03CB"/>
    <w:rsid w:val="00BD7B0A"/>
    <w:rsid w:val="00C030C4"/>
    <w:rsid w:val="00C10FDC"/>
    <w:rsid w:val="00C23C8A"/>
    <w:rsid w:val="00C47703"/>
    <w:rsid w:val="00CC0167"/>
    <w:rsid w:val="00CC732D"/>
    <w:rsid w:val="00CD6534"/>
    <w:rsid w:val="00D1677E"/>
    <w:rsid w:val="00D55808"/>
    <w:rsid w:val="00D71821"/>
    <w:rsid w:val="00D736B3"/>
    <w:rsid w:val="00D96C4D"/>
    <w:rsid w:val="00DB306A"/>
    <w:rsid w:val="00E02782"/>
    <w:rsid w:val="00E11F1A"/>
    <w:rsid w:val="00E12265"/>
    <w:rsid w:val="00E213F9"/>
    <w:rsid w:val="00E24349"/>
    <w:rsid w:val="00E420DF"/>
    <w:rsid w:val="00EA12EC"/>
    <w:rsid w:val="00F04EA5"/>
    <w:rsid w:val="00F06340"/>
    <w:rsid w:val="00F1380F"/>
    <w:rsid w:val="00F73BA8"/>
    <w:rsid w:val="00FC33E4"/>
    <w:rsid w:val="00FC60C2"/>
    <w:rsid w:val="00FD33D6"/>
    <w:rsid w:val="00FE6890"/>
    <w:rsid w:val="00FF6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275E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komente">
    <w:name w:val="annotation text"/>
    <w:basedOn w:val="Normln"/>
    <w:link w:val="TextkomenteChar"/>
    <w:uiPriority w:val="99"/>
    <w:semiHidden/>
    <w:unhideWhenUsed/>
    <w:rsid w:val="00343CA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firstLine="432"/>
      <w:jc w:val="both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343CA8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/>
    </w:rPr>
  </w:style>
  <w:style w:type="character" w:styleId="Odkaznakoment">
    <w:name w:val="annotation reference"/>
    <w:basedOn w:val="Standardnpsmoodstavce"/>
    <w:uiPriority w:val="99"/>
    <w:semiHidden/>
    <w:unhideWhenUsed/>
    <w:rsid w:val="00343CA8"/>
    <w:rPr>
      <w:sz w:val="16"/>
      <w:szCs w:val="16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343C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43CA8"/>
    <w:rPr>
      <w:rFonts w:ascii="Tahoma" w:hAnsi="Tahoma" w:cs="Tahoma"/>
      <w:sz w:val="16"/>
      <w:szCs w:val="16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072F8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  <w:ind w:firstLine="0"/>
      <w:jc w:val="left"/>
    </w:pPr>
    <w:rPr>
      <w:rFonts w:asciiTheme="minorHAnsi" w:eastAsiaTheme="minorHAnsi" w:hAnsiTheme="minorHAnsi" w:cstheme="minorBidi"/>
      <w:b/>
      <w:bCs/>
      <w:color w:val="auto"/>
      <w:bdr w:val="none" w:sz="0" w:space="0" w:color="auto"/>
      <w:lang w:val="cs-CZ"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072F86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US"/>
    </w:rPr>
  </w:style>
  <w:style w:type="paragraph" w:styleId="Odstavecseseznamem">
    <w:name w:val="List Paragraph"/>
    <w:basedOn w:val="Normln"/>
    <w:uiPriority w:val="34"/>
    <w:qFormat/>
    <w:rsid w:val="006A62F4"/>
    <w:pPr>
      <w:ind w:left="720"/>
      <w:contextualSpacing/>
    </w:pPr>
  </w:style>
  <w:style w:type="table" w:customStyle="1" w:styleId="Svtlmkatabulky1">
    <w:name w:val="Světlá mřížka tabulky1"/>
    <w:basedOn w:val="Normlntabulka"/>
    <w:uiPriority w:val="40"/>
    <w:rsid w:val="004B113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Zhlav">
    <w:name w:val="header"/>
    <w:basedOn w:val="Normln"/>
    <w:link w:val="ZhlavChar"/>
    <w:uiPriority w:val="99"/>
    <w:unhideWhenUsed/>
    <w:rsid w:val="004B11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4B1132"/>
  </w:style>
  <w:style w:type="paragraph" w:styleId="Zpat">
    <w:name w:val="footer"/>
    <w:basedOn w:val="Normln"/>
    <w:link w:val="ZpatChar"/>
    <w:uiPriority w:val="99"/>
    <w:unhideWhenUsed/>
    <w:rsid w:val="004B11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4B1132"/>
  </w:style>
  <w:style w:type="paragraph" w:styleId="Revize">
    <w:name w:val="Revision"/>
    <w:hidden/>
    <w:uiPriority w:val="99"/>
    <w:semiHidden/>
    <w:rsid w:val="008E50C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komente">
    <w:name w:val="annotation text"/>
    <w:basedOn w:val="Normln"/>
    <w:link w:val="TextkomenteChar"/>
    <w:uiPriority w:val="99"/>
    <w:semiHidden/>
    <w:unhideWhenUsed/>
    <w:rsid w:val="00343CA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firstLine="432"/>
      <w:jc w:val="both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343CA8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/>
    </w:rPr>
  </w:style>
  <w:style w:type="character" w:styleId="Odkaznakoment">
    <w:name w:val="annotation reference"/>
    <w:basedOn w:val="Standardnpsmoodstavce"/>
    <w:uiPriority w:val="99"/>
    <w:semiHidden/>
    <w:unhideWhenUsed/>
    <w:rsid w:val="00343CA8"/>
    <w:rPr>
      <w:sz w:val="16"/>
      <w:szCs w:val="16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343C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43CA8"/>
    <w:rPr>
      <w:rFonts w:ascii="Tahoma" w:hAnsi="Tahoma" w:cs="Tahoma"/>
      <w:sz w:val="16"/>
      <w:szCs w:val="16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072F8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  <w:ind w:firstLine="0"/>
      <w:jc w:val="left"/>
    </w:pPr>
    <w:rPr>
      <w:rFonts w:asciiTheme="minorHAnsi" w:eastAsiaTheme="minorHAnsi" w:hAnsiTheme="minorHAnsi" w:cstheme="minorBidi"/>
      <w:b/>
      <w:bCs/>
      <w:color w:val="auto"/>
      <w:bdr w:val="none" w:sz="0" w:space="0" w:color="auto"/>
      <w:lang w:val="cs-CZ"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072F86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US"/>
    </w:rPr>
  </w:style>
  <w:style w:type="paragraph" w:styleId="Odstavecseseznamem">
    <w:name w:val="List Paragraph"/>
    <w:basedOn w:val="Normln"/>
    <w:uiPriority w:val="34"/>
    <w:qFormat/>
    <w:rsid w:val="006A62F4"/>
    <w:pPr>
      <w:ind w:left="720"/>
      <w:contextualSpacing/>
    </w:pPr>
  </w:style>
  <w:style w:type="table" w:customStyle="1" w:styleId="Svtlmkatabulky1">
    <w:name w:val="Světlá mřížka tabulky1"/>
    <w:basedOn w:val="Normlntabulka"/>
    <w:uiPriority w:val="40"/>
    <w:rsid w:val="004B113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Zhlav">
    <w:name w:val="header"/>
    <w:basedOn w:val="Normln"/>
    <w:link w:val="ZhlavChar"/>
    <w:uiPriority w:val="99"/>
    <w:unhideWhenUsed/>
    <w:rsid w:val="004B11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4B1132"/>
  </w:style>
  <w:style w:type="paragraph" w:styleId="Zpat">
    <w:name w:val="footer"/>
    <w:basedOn w:val="Normln"/>
    <w:link w:val="ZpatChar"/>
    <w:uiPriority w:val="99"/>
    <w:unhideWhenUsed/>
    <w:rsid w:val="004B11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4B1132"/>
  </w:style>
  <w:style w:type="paragraph" w:styleId="Revize">
    <w:name w:val="Revision"/>
    <w:hidden/>
    <w:uiPriority w:val="99"/>
    <w:semiHidden/>
    <w:rsid w:val="008E50C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527EC0-530D-4FEF-ACC6-D8996F31F1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8</Words>
  <Characters>2764</Characters>
  <Application>Microsoft Office Word</Application>
  <DocSecurity>0</DocSecurity>
  <Lines>23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VUKOZ</Company>
  <LinksUpToDate>false</LinksUpToDate>
  <CharactersWithSpaces>3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l</dc:creator>
  <cp:lastModifiedBy>honza</cp:lastModifiedBy>
  <cp:revision>4</cp:revision>
  <dcterms:created xsi:type="dcterms:W3CDTF">2017-04-24T11:19:00Z</dcterms:created>
  <dcterms:modified xsi:type="dcterms:W3CDTF">2017-04-25T18:38:00Z</dcterms:modified>
</cp:coreProperties>
</file>